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2"/>
        <w:gridCol w:w="643"/>
        <w:gridCol w:w="1440"/>
        <w:gridCol w:w="720"/>
      </w:tblGrid>
      <w:tr w:rsidR="00374574" w14:paraId="2EACC41A" w14:textId="77777777" w:rsidTr="00EF0C05">
        <w:tc>
          <w:tcPr>
            <w:tcW w:w="1332" w:type="dxa"/>
          </w:tcPr>
          <w:p w14:paraId="47AE5B6E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bookmarkStart w:id="0" w:name="_GoBack"/>
            <w:bookmarkEnd w:id="0"/>
            <w:r>
              <w:rPr>
                <w:rFonts w:ascii="Cambria" w:hAnsi="Cambria"/>
                <w:b/>
                <w:bCs/>
              </w:rPr>
              <w:t>Software</w:t>
            </w:r>
          </w:p>
        </w:tc>
        <w:tc>
          <w:tcPr>
            <w:tcW w:w="643" w:type="dxa"/>
            <w:hideMark/>
          </w:tcPr>
          <w:p w14:paraId="06F66208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N </w:t>
            </w:r>
          </w:p>
        </w:tc>
        <w:tc>
          <w:tcPr>
            <w:tcW w:w="1440" w:type="dxa"/>
            <w:hideMark/>
          </w:tcPr>
          <w:p w14:paraId="351B82EE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Agreement </w:t>
            </w:r>
          </w:p>
        </w:tc>
        <w:tc>
          <w:tcPr>
            <w:tcW w:w="720" w:type="dxa"/>
            <w:hideMark/>
          </w:tcPr>
          <w:p w14:paraId="7B7ABCDF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AC1 </w:t>
            </w:r>
          </w:p>
        </w:tc>
      </w:tr>
      <w:tr w:rsidR="00374574" w14:paraId="1385C234" w14:textId="77777777" w:rsidTr="00EF0C05">
        <w:tc>
          <w:tcPr>
            <w:tcW w:w="1332" w:type="dxa"/>
          </w:tcPr>
          <w:p w14:paraId="34EBF47C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AD1</w:t>
            </w:r>
          </w:p>
        </w:tc>
        <w:tc>
          <w:tcPr>
            <w:tcW w:w="643" w:type="dxa"/>
            <w:vAlign w:val="center"/>
            <w:hideMark/>
          </w:tcPr>
          <w:p w14:paraId="5B0F071F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671 </w:t>
            </w:r>
          </w:p>
        </w:tc>
        <w:tc>
          <w:tcPr>
            <w:tcW w:w="1440" w:type="dxa"/>
            <w:vAlign w:val="center"/>
            <w:hideMark/>
          </w:tcPr>
          <w:p w14:paraId="6A911470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60.00% </w:t>
            </w:r>
          </w:p>
        </w:tc>
        <w:tc>
          <w:tcPr>
            <w:tcW w:w="720" w:type="dxa"/>
            <w:vAlign w:val="center"/>
            <w:hideMark/>
          </w:tcPr>
          <w:p w14:paraId="5ACA0745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0.28</w:t>
            </w:r>
          </w:p>
        </w:tc>
      </w:tr>
      <w:tr w:rsidR="00374574" w14:paraId="07673EEE" w14:textId="77777777" w:rsidTr="00EF0C05">
        <w:tc>
          <w:tcPr>
            <w:tcW w:w="1332" w:type="dxa"/>
          </w:tcPr>
          <w:p w14:paraId="0D77FA18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AD2</w:t>
            </w:r>
          </w:p>
        </w:tc>
        <w:tc>
          <w:tcPr>
            <w:tcW w:w="643" w:type="dxa"/>
            <w:vAlign w:val="center"/>
          </w:tcPr>
          <w:p w14:paraId="4EC21CD8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671 </w:t>
            </w:r>
          </w:p>
        </w:tc>
        <w:tc>
          <w:tcPr>
            <w:tcW w:w="1440" w:type="dxa"/>
            <w:vAlign w:val="center"/>
          </w:tcPr>
          <w:p w14:paraId="07D9782B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75.00% </w:t>
            </w:r>
          </w:p>
        </w:tc>
        <w:tc>
          <w:tcPr>
            <w:tcW w:w="720" w:type="dxa"/>
            <w:vAlign w:val="center"/>
          </w:tcPr>
          <w:p w14:paraId="3CE3BA1A" w14:textId="77777777" w:rsidR="00374574" w:rsidRDefault="00374574" w:rsidP="00EF0C05">
            <w:pPr>
              <w:jc w:val="righ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0.53</w:t>
            </w:r>
          </w:p>
        </w:tc>
      </w:tr>
    </w:tbl>
    <w:p w14:paraId="1EE5EEE1" w14:textId="0A47C329" w:rsidR="00374574" w:rsidRPr="00210512" w:rsidRDefault="00CC0DE9" w:rsidP="003745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S2 </w:t>
      </w:r>
      <w:r w:rsidR="00374574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able</w:t>
      </w:r>
      <w:r w:rsidR="00374574" w:rsidRPr="00210512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: Percentage agreement of CAD software with radiologists, at manufacturer suggested thresholds for COVID-19 and the calculated agreement coefficient. CAD1: Computer Aided Detection software 1, CAD2: Computer Aided Detection software 2 AC1: </w:t>
      </w:r>
      <w:proofErr w:type="spellStart"/>
      <w:r w:rsidR="00374574" w:rsidRPr="00210512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Gwet’s</w:t>
      </w:r>
      <w:proofErr w:type="spellEnd"/>
      <w:r w:rsidR="00374574" w:rsidRPr="00210512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Agreement Coefficient. </w:t>
      </w:r>
    </w:p>
    <w:p w14:paraId="192E9981" w14:textId="77777777" w:rsidR="00DF7D67" w:rsidRPr="00374574" w:rsidRDefault="00DF7D67" w:rsidP="00374574"/>
    <w:sectPr w:rsidR="00DF7D67" w:rsidRPr="00374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B09FA"/>
    <w:multiLevelType w:val="hybridMultilevel"/>
    <w:tmpl w:val="A2320718"/>
    <w:lvl w:ilvl="0" w:tplc="520C0AFC">
      <w:start w:val="6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6B004C1"/>
    <w:multiLevelType w:val="hybridMultilevel"/>
    <w:tmpl w:val="A9E8C4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CD779F"/>
    <w:multiLevelType w:val="multilevel"/>
    <w:tmpl w:val="AFC6D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A2E2ADA"/>
    <w:multiLevelType w:val="multilevel"/>
    <w:tmpl w:val="6F1C07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A2F"/>
    <w:rsid w:val="00002895"/>
    <w:rsid w:val="00005EA7"/>
    <w:rsid w:val="000165EC"/>
    <w:rsid w:val="00025C3A"/>
    <w:rsid w:val="000270C7"/>
    <w:rsid w:val="00030B4E"/>
    <w:rsid w:val="000356B5"/>
    <w:rsid w:val="0006093D"/>
    <w:rsid w:val="00066C70"/>
    <w:rsid w:val="00076485"/>
    <w:rsid w:val="00083CD3"/>
    <w:rsid w:val="000919E9"/>
    <w:rsid w:val="00093435"/>
    <w:rsid w:val="000A4669"/>
    <w:rsid w:val="000D219B"/>
    <w:rsid w:val="000D32D7"/>
    <w:rsid w:val="000D62D6"/>
    <w:rsid w:val="000D7582"/>
    <w:rsid w:val="000F2134"/>
    <w:rsid w:val="000F5F03"/>
    <w:rsid w:val="00102AA9"/>
    <w:rsid w:val="00112A05"/>
    <w:rsid w:val="001150E0"/>
    <w:rsid w:val="00126DF3"/>
    <w:rsid w:val="001323F9"/>
    <w:rsid w:val="00133D71"/>
    <w:rsid w:val="001432E6"/>
    <w:rsid w:val="001436EA"/>
    <w:rsid w:val="00143AFF"/>
    <w:rsid w:val="00153232"/>
    <w:rsid w:val="001548D6"/>
    <w:rsid w:val="001721A9"/>
    <w:rsid w:val="00180401"/>
    <w:rsid w:val="00193111"/>
    <w:rsid w:val="001A1CDD"/>
    <w:rsid w:val="001B3F0A"/>
    <w:rsid w:val="001B5ADA"/>
    <w:rsid w:val="001C740A"/>
    <w:rsid w:val="001D053E"/>
    <w:rsid w:val="001D2957"/>
    <w:rsid w:val="001E2A1C"/>
    <w:rsid w:val="001F6045"/>
    <w:rsid w:val="00204F1C"/>
    <w:rsid w:val="00210512"/>
    <w:rsid w:val="00211B94"/>
    <w:rsid w:val="002120D6"/>
    <w:rsid w:val="002151B8"/>
    <w:rsid w:val="002276EA"/>
    <w:rsid w:val="00233894"/>
    <w:rsid w:val="0024228B"/>
    <w:rsid w:val="002433FC"/>
    <w:rsid w:val="00252429"/>
    <w:rsid w:val="002530D3"/>
    <w:rsid w:val="00260681"/>
    <w:rsid w:val="002733C4"/>
    <w:rsid w:val="00284A81"/>
    <w:rsid w:val="002A057D"/>
    <w:rsid w:val="002A275A"/>
    <w:rsid w:val="002B2014"/>
    <w:rsid w:val="002C1115"/>
    <w:rsid w:val="002C2966"/>
    <w:rsid w:val="002D2E28"/>
    <w:rsid w:val="002E0ABC"/>
    <w:rsid w:val="002F7958"/>
    <w:rsid w:val="00320558"/>
    <w:rsid w:val="00325011"/>
    <w:rsid w:val="00327246"/>
    <w:rsid w:val="00340235"/>
    <w:rsid w:val="0036254D"/>
    <w:rsid w:val="00374574"/>
    <w:rsid w:val="003A2C16"/>
    <w:rsid w:val="003C3470"/>
    <w:rsid w:val="003C4919"/>
    <w:rsid w:val="003D07AC"/>
    <w:rsid w:val="003D522B"/>
    <w:rsid w:val="003D746D"/>
    <w:rsid w:val="003E2BB9"/>
    <w:rsid w:val="003F2143"/>
    <w:rsid w:val="003F5274"/>
    <w:rsid w:val="003F5FB7"/>
    <w:rsid w:val="00401FAB"/>
    <w:rsid w:val="0040486D"/>
    <w:rsid w:val="004254EE"/>
    <w:rsid w:val="004330BD"/>
    <w:rsid w:val="004443D2"/>
    <w:rsid w:val="004526E7"/>
    <w:rsid w:val="004543BB"/>
    <w:rsid w:val="00460ABD"/>
    <w:rsid w:val="0046511A"/>
    <w:rsid w:val="00472044"/>
    <w:rsid w:val="004835AE"/>
    <w:rsid w:val="00490FA7"/>
    <w:rsid w:val="00494352"/>
    <w:rsid w:val="004A7F12"/>
    <w:rsid w:val="004B7CA3"/>
    <w:rsid w:val="004C1667"/>
    <w:rsid w:val="004C3108"/>
    <w:rsid w:val="004D117C"/>
    <w:rsid w:val="004E73D8"/>
    <w:rsid w:val="004F4210"/>
    <w:rsid w:val="005031F0"/>
    <w:rsid w:val="00503362"/>
    <w:rsid w:val="00506757"/>
    <w:rsid w:val="00507903"/>
    <w:rsid w:val="00535B93"/>
    <w:rsid w:val="00536B72"/>
    <w:rsid w:val="00536F57"/>
    <w:rsid w:val="0054579B"/>
    <w:rsid w:val="00551B2D"/>
    <w:rsid w:val="00551B99"/>
    <w:rsid w:val="00562AA5"/>
    <w:rsid w:val="005855ED"/>
    <w:rsid w:val="005869D4"/>
    <w:rsid w:val="0059328E"/>
    <w:rsid w:val="00596E01"/>
    <w:rsid w:val="005A19B9"/>
    <w:rsid w:val="005A3B82"/>
    <w:rsid w:val="005A4A08"/>
    <w:rsid w:val="005C333C"/>
    <w:rsid w:val="005C7A03"/>
    <w:rsid w:val="005D16FF"/>
    <w:rsid w:val="005D3C7B"/>
    <w:rsid w:val="005D7077"/>
    <w:rsid w:val="005E1163"/>
    <w:rsid w:val="005F5265"/>
    <w:rsid w:val="005F747A"/>
    <w:rsid w:val="00623F58"/>
    <w:rsid w:val="00627C96"/>
    <w:rsid w:val="006344A7"/>
    <w:rsid w:val="006409D8"/>
    <w:rsid w:val="0065231A"/>
    <w:rsid w:val="00655E66"/>
    <w:rsid w:val="0066597D"/>
    <w:rsid w:val="00694175"/>
    <w:rsid w:val="006A1A00"/>
    <w:rsid w:val="006A3601"/>
    <w:rsid w:val="006A48CB"/>
    <w:rsid w:val="006B7C17"/>
    <w:rsid w:val="006C18D6"/>
    <w:rsid w:val="006D6269"/>
    <w:rsid w:val="006D7DFC"/>
    <w:rsid w:val="006E169A"/>
    <w:rsid w:val="006E5A74"/>
    <w:rsid w:val="006F005F"/>
    <w:rsid w:val="00707D4A"/>
    <w:rsid w:val="00722EBD"/>
    <w:rsid w:val="00723DAB"/>
    <w:rsid w:val="007264C7"/>
    <w:rsid w:val="00732CBF"/>
    <w:rsid w:val="00764604"/>
    <w:rsid w:val="00771964"/>
    <w:rsid w:val="007A3276"/>
    <w:rsid w:val="007B3E97"/>
    <w:rsid w:val="007E1F45"/>
    <w:rsid w:val="007E2706"/>
    <w:rsid w:val="007E3A92"/>
    <w:rsid w:val="007E69AF"/>
    <w:rsid w:val="007E7BAB"/>
    <w:rsid w:val="007F1CCD"/>
    <w:rsid w:val="00802A47"/>
    <w:rsid w:val="00810EAF"/>
    <w:rsid w:val="00836477"/>
    <w:rsid w:val="008546BD"/>
    <w:rsid w:val="00875B23"/>
    <w:rsid w:val="008776E9"/>
    <w:rsid w:val="008A6E69"/>
    <w:rsid w:val="008B2FC9"/>
    <w:rsid w:val="008B7B2A"/>
    <w:rsid w:val="008E0E81"/>
    <w:rsid w:val="009038E2"/>
    <w:rsid w:val="00907EED"/>
    <w:rsid w:val="00915AF7"/>
    <w:rsid w:val="00917F1B"/>
    <w:rsid w:val="009259C6"/>
    <w:rsid w:val="00932E97"/>
    <w:rsid w:val="009425EE"/>
    <w:rsid w:val="00953F04"/>
    <w:rsid w:val="00954CCE"/>
    <w:rsid w:val="0095661E"/>
    <w:rsid w:val="00966349"/>
    <w:rsid w:val="00970BD6"/>
    <w:rsid w:val="00971438"/>
    <w:rsid w:val="00977080"/>
    <w:rsid w:val="00981F40"/>
    <w:rsid w:val="00991036"/>
    <w:rsid w:val="009A0F53"/>
    <w:rsid w:val="009A3023"/>
    <w:rsid w:val="009A4F5B"/>
    <w:rsid w:val="009A7995"/>
    <w:rsid w:val="009C3F4A"/>
    <w:rsid w:val="009C61D1"/>
    <w:rsid w:val="009E0809"/>
    <w:rsid w:val="009E4392"/>
    <w:rsid w:val="00A04945"/>
    <w:rsid w:val="00A05449"/>
    <w:rsid w:val="00A07EDE"/>
    <w:rsid w:val="00A15A2E"/>
    <w:rsid w:val="00A20CDC"/>
    <w:rsid w:val="00A20FE6"/>
    <w:rsid w:val="00A26E5A"/>
    <w:rsid w:val="00A27CB8"/>
    <w:rsid w:val="00A43F70"/>
    <w:rsid w:val="00A44C7A"/>
    <w:rsid w:val="00A508BC"/>
    <w:rsid w:val="00A60129"/>
    <w:rsid w:val="00A6110A"/>
    <w:rsid w:val="00A70146"/>
    <w:rsid w:val="00A72FF6"/>
    <w:rsid w:val="00A91939"/>
    <w:rsid w:val="00A969BC"/>
    <w:rsid w:val="00AA36F3"/>
    <w:rsid w:val="00AB22BC"/>
    <w:rsid w:val="00AB799F"/>
    <w:rsid w:val="00AC1348"/>
    <w:rsid w:val="00AD7D58"/>
    <w:rsid w:val="00AF237D"/>
    <w:rsid w:val="00B124D4"/>
    <w:rsid w:val="00B24A4F"/>
    <w:rsid w:val="00B30234"/>
    <w:rsid w:val="00B33ABE"/>
    <w:rsid w:val="00B446E7"/>
    <w:rsid w:val="00B61091"/>
    <w:rsid w:val="00B735B6"/>
    <w:rsid w:val="00B744E0"/>
    <w:rsid w:val="00B7541A"/>
    <w:rsid w:val="00BA3FFA"/>
    <w:rsid w:val="00BC077B"/>
    <w:rsid w:val="00BC59DD"/>
    <w:rsid w:val="00BC72B6"/>
    <w:rsid w:val="00BD36E6"/>
    <w:rsid w:val="00BE1B15"/>
    <w:rsid w:val="00BE6563"/>
    <w:rsid w:val="00BE6616"/>
    <w:rsid w:val="00BF54DD"/>
    <w:rsid w:val="00C07604"/>
    <w:rsid w:val="00C21610"/>
    <w:rsid w:val="00C25224"/>
    <w:rsid w:val="00C25583"/>
    <w:rsid w:val="00C266FD"/>
    <w:rsid w:val="00C31927"/>
    <w:rsid w:val="00C344A4"/>
    <w:rsid w:val="00C43571"/>
    <w:rsid w:val="00C44033"/>
    <w:rsid w:val="00C501DF"/>
    <w:rsid w:val="00C51606"/>
    <w:rsid w:val="00C53693"/>
    <w:rsid w:val="00C55641"/>
    <w:rsid w:val="00C6294E"/>
    <w:rsid w:val="00C663A3"/>
    <w:rsid w:val="00C66AB5"/>
    <w:rsid w:val="00C745EB"/>
    <w:rsid w:val="00C85295"/>
    <w:rsid w:val="00C97F7D"/>
    <w:rsid w:val="00CA04AF"/>
    <w:rsid w:val="00CA43A8"/>
    <w:rsid w:val="00CB51D6"/>
    <w:rsid w:val="00CC0047"/>
    <w:rsid w:val="00CC0DE9"/>
    <w:rsid w:val="00CC1C90"/>
    <w:rsid w:val="00CC7FC2"/>
    <w:rsid w:val="00CF21D2"/>
    <w:rsid w:val="00CF35CD"/>
    <w:rsid w:val="00CF3E8E"/>
    <w:rsid w:val="00CF6EF5"/>
    <w:rsid w:val="00D0071D"/>
    <w:rsid w:val="00D04284"/>
    <w:rsid w:val="00D16815"/>
    <w:rsid w:val="00D23AE1"/>
    <w:rsid w:val="00D30123"/>
    <w:rsid w:val="00D32240"/>
    <w:rsid w:val="00D376AF"/>
    <w:rsid w:val="00D51A17"/>
    <w:rsid w:val="00D62AF2"/>
    <w:rsid w:val="00D66A81"/>
    <w:rsid w:val="00D77F03"/>
    <w:rsid w:val="00D82A2F"/>
    <w:rsid w:val="00D904B1"/>
    <w:rsid w:val="00DA2C5A"/>
    <w:rsid w:val="00DC330C"/>
    <w:rsid w:val="00DC60FC"/>
    <w:rsid w:val="00DE56CA"/>
    <w:rsid w:val="00DF41CF"/>
    <w:rsid w:val="00DF4A8A"/>
    <w:rsid w:val="00DF4F57"/>
    <w:rsid w:val="00DF7D30"/>
    <w:rsid w:val="00DF7D67"/>
    <w:rsid w:val="00E00D1A"/>
    <w:rsid w:val="00E03B0A"/>
    <w:rsid w:val="00E10738"/>
    <w:rsid w:val="00E138B9"/>
    <w:rsid w:val="00E17E11"/>
    <w:rsid w:val="00E22B82"/>
    <w:rsid w:val="00E318D0"/>
    <w:rsid w:val="00E35835"/>
    <w:rsid w:val="00E41871"/>
    <w:rsid w:val="00E525CA"/>
    <w:rsid w:val="00E612B5"/>
    <w:rsid w:val="00E71DCC"/>
    <w:rsid w:val="00EA08D5"/>
    <w:rsid w:val="00EA7CE7"/>
    <w:rsid w:val="00EB46F6"/>
    <w:rsid w:val="00EC6BF3"/>
    <w:rsid w:val="00EE7CC4"/>
    <w:rsid w:val="00EF3E15"/>
    <w:rsid w:val="00F01C3B"/>
    <w:rsid w:val="00F139C6"/>
    <w:rsid w:val="00F167C9"/>
    <w:rsid w:val="00F2379A"/>
    <w:rsid w:val="00F31083"/>
    <w:rsid w:val="00F32A13"/>
    <w:rsid w:val="00F35B51"/>
    <w:rsid w:val="00F37578"/>
    <w:rsid w:val="00F45D5B"/>
    <w:rsid w:val="00F60B72"/>
    <w:rsid w:val="00F63DCD"/>
    <w:rsid w:val="00F644E1"/>
    <w:rsid w:val="00F644F5"/>
    <w:rsid w:val="00F70D18"/>
    <w:rsid w:val="00F835E0"/>
    <w:rsid w:val="00F863D1"/>
    <w:rsid w:val="00F87E0C"/>
    <w:rsid w:val="00F95396"/>
    <w:rsid w:val="00F953CC"/>
    <w:rsid w:val="00F9734C"/>
    <w:rsid w:val="00F97D08"/>
    <w:rsid w:val="00FA2AD5"/>
    <w:rsid w:val="00FB631F"/>
    <w:rsid w:val="00FB7B2A"/>
    <w:rsid w:val="00FE242C"/>
    <w:rsid w:val="00FF299B"/>
    <w:rsid w:val="040F826B"/>
    <w:rsid w:val="06EC5B6A"/>
    <w:rsid w:val="137D0EAE"/>
    <w:rsid w:val="189E640B"/>
    <w:rsid w:val="1D6A85CE"/>
    <w:rsid w:val="1F4D1D14"/>
    <w:rsid w:val="28932139"/>
    <w:rsid w:val="299B2F1E"/>
    <w:rsid w:val="2A51464F"/>
    <w:rsid w:val="2C4F47A2"/>
    <w:rsid w:val="3B1D9164"/>
    <w:rsid w:val="3C50F1BB"/>
    <w:rsid w:val="3CA1E808"/>
    <w:rsid w:val="40FCB7B8"/>
    <w:rsid w:val="4D6BF1F9"/>
    <w:rsid w:val="52EBF124"/>
    <w:rsid w:val="589A2607"/>
    <w:rsid w:val="5D6A301F"/>
    <w:rsid w:val="5F76D28D"/>
    <w:rsid w:val="61052B3D"/>
    <w:rsid w:val="639EB24F"/>
    <w:rsid w:val="67CAAFE1"/>
    <w:rsid w:val="68C1713B"/>
    <w:rsid w:val="6EA2A957"/>
    <w:rsid w:val="71DD6E40"/>
    <w:rsid w:val="722EC37A"/>
    <w:rsid w:val="73C3BE20"/>
    <w:rsid w:val="77149735"/>
    <w:rsid w:val="77375DDF"/>
    <w:rsid w:val="7AF894A7"/>
    <w:rsid w:val="7C8DA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02E39"/>
  <w15:chartTrackingRefBased/>
  <w15:docId w15:val="{718DCEDA-A98F-46DE-872F-BFE508864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82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82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5457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07A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7A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D07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7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PlainTable2">
    <w:name w:val="Plain Table 2"/>
    <w:basedOn w:val="TableNormal"/>
    <w:uiPriority w:val="42"/>
    <w:rsid w:val="00BD36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51B9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953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46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4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1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9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2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89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8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4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4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85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59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3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19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81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2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0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36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76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0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5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8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62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20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6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8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9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4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62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66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4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0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75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87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00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84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3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1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083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63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1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6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5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2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9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8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0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9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93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4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31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18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8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67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55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06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0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39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4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7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548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52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41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1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28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12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1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87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4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3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26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03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16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73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99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10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0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8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85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2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6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8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89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6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2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12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47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7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66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4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1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8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9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43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67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5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5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4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73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4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7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5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54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75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93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74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1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45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33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7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64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76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62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0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27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73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B804FEA9F9844B2835BB08DABE20E" ma:contentTypeVersion="18" ma:contentTypeDescription="Create a new document." ma:contentTypeScope="" ma:versionID="a96cc52386d56e9ec90bfd31d828cb84">
  <xsd:schema xmlns:xsd="http://www.w3.org/2001/XMLSchema" xmlns:xs="http://www.w3.org/2001/XMLSchema" xmlns:p="http://schemas.microsoft.com/office/2006/metadata/properties" xmlns:ns2="c22fdb33-0a77-4be6-8f0a-6ce45882bd9e" xmlns:ns3="05d51de8-6b26-43d6-b7ea-dd62bc5368b8" targetNamespace="http://schemas.microsoft.com/office/2006/metadata/properties" ma:root="true" ma:fieldsID="499b4e2eb19ba6dc98b56002b078ef50" ns2:_="" ns3:_="">
    <xsd:import namespace="c22fdb33-0a77-4be6-8f0a-6ce45882bd9e"/>
    <xsd:import namespace="05d51de8-6b26-43d6-b7ea-dd62bc5368b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fdb33-0a77-4be6-8f0a-6ce45882bd9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c80d618-6176-48c5-b7ef-6eb38f5372cc}" ma:internalName="TaxCatchAll" ma:showField="CatchAllData" ma:web="c22fdb33-0a77-4be6-8f0a-6ce45882bd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51de8-6b26-43d6-b7ea-dd62bc536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2fdb33-0a77-4be6-8f0a-6ce45882bd9e" xsi:nil="true"/>
    <lcf76f155ced4ddcb4097134ff3c332f xmlns="05d51de8-6b26-43d6-b7ea-dd62bc5368b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84A6ED-632D-4669-A948-EFF8FEBD0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2fdb33-0a77-4be6-8f0a-6ce45882bd9e"/>
    <ds:schemaRef ds:uri="05d51de8-6b26-43d6-b7ea-dd62bc536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670B6F-0941-412A-8FFC-429039E01CC0}">
  <ds:schemaRefs>
    <ds:schemaRef ds:uri="http://schemas.microsoft.com/office/2006/metadata/properties"/>
    <ds:schemaRef ds:uri="http://schemas.microsoft.com/office/infopath/2007/PartnerControls"/>
    <ds:schemaRef ds:uri="c22fdb33-0a77-4be6-8f0a-6ce45882bd9e"/>
    <ds:schemaRef ds:uri="05d51de8-6b26-43d6-b7ea-dd62bc5368b8"/>
  </ds:schemaRefs>
</ds:datastoreItem>
</file>

<file path=customXml/itemProps3.xml><?xml version="1.0" encoding="utf-8"?>
<ds:datastoreItem xmlns:ds="http://schemas.openxmlformats.org/officeDocument/2006/customXml" ds:itemID="{0319D800-76A2-4EC7-A19E-BC88484DCC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Links>
    <vt:vector size="6" baseType="variant">
      <vt:variant>
        <vt:i4>7405695</vt:i4>
      </vt:variant>
      <vt:variant>
        <vt:i4>0</vt:i4>
      </vt:variant>
      <vt:variant>
        <vt:i4>0</vt:i4>
      </vt:variant>
      <vt:variant>
        <vt:i4>5</vt:i4>
      </vt:variant>
      <vt:variant>
        <vt:lpwstr>http://www.healthdata.org/covid/data-download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</cp:lastModifiedBy>
  <cp:revision>76</cp:revision>
  <dcterms:created xsi:type="dcterms:W3CDTF">2024-08-19T05:24:00Z</dcterms:created>
  <dcterms:modified xsi:type="dcterms:W3CDTF">2024-11-1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B804FEA9F9844B2835BB08DABE20E</vt:lpwstr>
  </property>
  <property fmtid="{D5CDD505-2E9C-101B-9397-08002B2CF9AE}" pid="3" name="MediaServiceImageTags">
    <vt:lpwstr/>
  </property>
</Properties>
</file>